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 w:eastAsia="ru-RU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able S7. Extended LC-MS/MS data for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Halisarca dujardinii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native protein complexes (A) and SDS samples (B). The analysis of methionine oxidation in SDS samples (B) was carried out separately as described in the Supplementary methods (Figure S)</w:t>
      </w:r>
      <w:bookmarkStart w:id="0" w:name="_GoBack"/>
      <w:bookmarkEnd w:id="0"/>
      <w:r>
        <w:rPr>
          <w:rFonts w:cs="Times New Roman" w:ascii="Times New Roman" w:hAnsi="Times New Roman"/>
          <w:sz w:val="20"/>
          <w:szCs w:val="20"/>
          <w:lang w:val="en-US"/>
        </w:rPr>
        <w:t xml:space="preserve">, 10 samples were analyzed 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>(</w:t>
      </w:r>
      <w:r>
        <w:rPr>
          <w:rFonts w:cs="Times New Roman" w:ascii="Times New Roman" w:hAnsi="Times New Roman"/>
          <w:sz w:val="20"/>
          <w:szCs w:val="20"/>
          <w:shd w:fill="FFFFFF" w:val="clear"/>
          <w:lang w:val="en-US"/>
        </w:rPr>
        <w:t>PRIDE: PXD066419)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. 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US" w:eastAsia="ru-RU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ru-RU"/>
        </w:rPr>
      </w:r>
    </w:p>
    <w:p>
      <w:pPr>
        <w:pStyle w:val="Normal"/>
        <w:rPr/>
      </w:pPr>
      <w:r>
        <w:rPr/>
        <w:t xml:space="preserve">A. </w:t>
      </w:r>
    </w:p>
    <w:tbl>
      <w:tblPr>
        <w:tblW w:w="14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139"/>
        <w:gridCol w:w="1044"/>
        <w:gridCol w:w="2253"/>
        <w:gridCol w:w="1044"/>
        <w:gridCol w:w="2253"/>
        <w:gridCol w:w="1044"/>
        <w:gridCol w:w="2253"/>
      </w:tblGrid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bank ID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Pepti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Larva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TM, Larv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Pepti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Aggr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TM,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regat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Pepti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Adult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TM, Adult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HGDI, RHOGDI Rho GDP dissociation inhibito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X99108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midation (+0.98) Q15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16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amidomethylation (+57.02)  C106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PC2, actin related protein 2-3 complex subunit 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N0886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14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C31, protein transport protein SEC3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X99110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TC, clathrin heavy ch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X99113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amidomethylation (+57.02)  C152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1121; Deamidation (+0.98) N240; Carbamidomethylation (+57.02)  C73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, tubulin_alpha 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6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398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, tubulin alpha 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6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398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tubulin bet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C2D2E"/>
                <w:sz w:val="20"/>
                <w:szCs w:val="20"/>
                <w:shd w:fill="FFFFFF" w:val="clear"/>
                <w:lang w:val="en-US"/>
              </w:rPr>
              <w:t>OM89294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xidation (+15.99) M257, M388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rbamidomethylation (+57.02)  C12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midation (+0.98) N33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xidation (+15.99) M267, M293, M363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midation (+0.98) N34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xidation (+15.99) M73, V164, M257, M330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amidomethylation (+57.02)  C12, C303, C354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A1/2/3, Actin 1/2/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54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55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eastAsia="Times New Roman" w:cs="Times New Roman"/>
                <w:color w:val="575757"/>
                <w:sz w:val="20"/>
                <w:szCs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5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 M191, M3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ation (+42.01)  G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amidomethylation C18, C2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ylation (+14.02)  K1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 M45, M48, M3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ation (+42.01) Deamidation (+0.98) Q42, Q60, N112, N253, N2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amidomethylation C25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 M17, M45, M48, M306, M3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ation (+42.01)  G2, Q3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midation (+0.98)  N13, Q42, Q60, Q3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amidomethylation C18, C258, C286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A6, Actin 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eastAsia="Times New Roman" w:cs="Times New Roman"/>
                <w:color w:val="575757"/>
                <w:sz w:val="20"/>
                <w:szCs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5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rbamidomethylation (+57.02)  M48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4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F1a/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Ferritin 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eastAsia="Times New Roman" w:cs="Times New Roman"/>
                <w:color w:val="575757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lang w:eastAsia="ru-RU"/>
              </w:rPr>
              <w:t>MK520983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eastAsia="Times New Roman" w:cs="Times New Roman"/>
                <w:color w:val="575757"/>
                <w:sz w:val="20"/>
                <w:szCs w:val="20"/>
                <w:lang w:eastAsia="ru-RU"/>
              </w:rPr>
            </w:pPr>
            <w:r>
              <w:rPr>
                <w:rFonts w:cs="Times New Roman" w:ascii="Times New Roman" w:hAnsi="Times New Roman"/>
                <w:color w:val="575757"/>
                <w:sz w:val="20"/>
                <w:szCs w:val="20"/>
                <w:shd w:fill="FFFFFF" w:val="clear"/>
              </w:rPr>
              <w:t>MT4238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C2D2E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shd w:fill="FFFFFF" w:val="clear"/>
                <w:lang w:eastAsia="ru-RU"/>
              </w:rPr>
              <w:t> 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xidation (+15.99) M23, M45, M67, M97, M114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eamidation (+0.98) N8, N18, Q70, N71, Q80, N108, Q109, Q140, Q144, Q151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cetylation (+42.01) K65, F66, D106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ethylation (+14.02)  E7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ylation (+79.97) (+79.97) Y13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xidation (+15.99) M23, M45, M67, M97, M114, M126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eamidation (+0.98) Q70, N71, Q98, Q102, N108, Q109, Q125, N133, Q138, Q144, Q151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rbamidomethylation (+57.02)  C127, N133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cetylation (+42.01) D88, D106, I117, Q144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biquitin (+114.04) S92, C127, T150, K153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ation (+42.01) S92, V155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ylation K84, K8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xidation (+15.99) M45, M67, M97, M114, M126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eamidation (+0.98) N8, Q70, N71, Q80, Q98, C127, N133, Q138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cetylation (+42.01)  E7, F66, S92, I117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rbamidomethylation (+57.02)  Q125, C127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ylation (+79.97) S117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F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, Ferritin 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C2D2E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575757"/>
                <w:sz w:val="20"/>
                <w:szCs w:val="20"/>
                <w:shd w:fill="FFFFFF" w:val="clear"/>
              </w:rPr>
              <w:t>MT42381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68, M127; Deamidation (+0.98) Q71, Q88; Carbamidomethylation (+57.02)  C14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midation (+0.98) N72, N14; Oxidation (+15.99) M98, M104; Carbamidomethylation (+57.02)  C14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B</w:t>
      </w:r>
      <w:r>
        <w:rPr/>
        <w:t>.</w:t>
      </w:r>
    </w:p>
    <w:tbl>
      <w:tblPr>
        <w:tblW w:w="143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1"/>
        <w:gridCol w:w="1139"/>
        <w:gridCol w:w="1044"/>
        <w:gridCol w:w="2209"/>
        <w:gridCol w:w="1127"/>
        <w:gridCol w:w="2209"/>
        <w:gridCol w:w="1044"/>
        <w:gridCol w:w="2744"/>
      </w:tblGrid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bank mRNA ID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Pepti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Larva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TM, Larv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Pepti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Aggregate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TM, Aggregat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Pepti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Adult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TM, Adult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PC2, actin related protein 2-3 complex subunit 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N0886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amidomethylation (+57.02) C26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148, M17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148, M178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LN, tal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X99108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1765, M186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TC, clathrin heavy ch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X99113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73, M19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2/3/4, tubulin alpha 1/2/3/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61 MT4519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6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xidation (+15.99) M93, M114, M159;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amidomethylation (+57.02) C347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ylation (+79.97) Y31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xidation (+15.99) M93, M114, M159;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midation (+0.98) N101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ation (+42.01) Q91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biquitin (+114.04) T9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xidation (+15.99) M93, M114, M159;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midation (+0.98) N216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ation (+42.01) D113, Y312, A374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biquitin (+114.04) C376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ylation (+79.97) S379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ylation (+14.02) K304, K352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, tubulin alpha 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6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ylation (+79.97) Y31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ation (+42.01) A374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biquitin (+114.04) C376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ylation (+79.97) S379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ylation (+14.02) K304, K352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, tubulin alpha 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6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ation (+42.01) A374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biquitin (+114.04) C376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ylation (+79.97) S379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, tubulin alpha 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6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midation (+0.98) N1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, tubulin alpha 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6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ation (+42.01) Q8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ylation (+14.02) R390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, tubulin alpha 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6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113, M202, M301, M312, M398, M412, M424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ation (+42.01) W387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, tubulin alpha 1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M98244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ylation (+79.97) Y31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398; Deamidation (+0.98) N1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ation (+42.01) Y24, D113, Y312, A374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biquitin (+114.04) C376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ylation (+79.97) S379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ylation (+14.02) K304, K352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, tubulin bet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OM89294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73, M164, M267, M316, M330, M363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rbamidomethylation (+57.02) C303, C354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midation (+0.98) N347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ation (+42.01) L38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73, M164, M267, M316, M330, M363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amidomethylation (+57.02) C12, C303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biquitin (+114.04) T160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ylation (+14.02) K103; R30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73, M164, M267, M316, M330, M363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amidomethylation (+57.02) C12, C303, C354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ation (+42.01) Y159, I163, L317, E325, L353, N398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biquitin (+114.04) C12, T107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ylation (+79.97) S322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ylation (+14.02) K19, R46, R341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A1/2/3, Actin 1/2/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54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55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eastAsia="Times New Roman" w:cs="Times New Roman"/>
                <w:color w:val="575757"/>
                <w:sz w:val="20"/>
                <w:szCs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5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45, M48, M120, M228, M270, M284, M314, M326, M356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ation (+42.01) G2, A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midation (+0.98) N13, Q42, Q60, Q3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amidomethylation (+57.02)  C18, C218, C258, C286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ylation (+14.02) K19, H74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biquitin (+114.04) K51, T67, S200, C286, T352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biquitination (+383.23) K214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ylation (+79.97) S266, T31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45, M48, M120, M228, M270, M284, M314, M326, M356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ation (+42.01) G2, A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midation (+0.98) Q42, Q60, N112, N93, N2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amidomethylation (+57.02)  C18, C218, C258, C286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ylation (+14.02) K19, H74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biquitin (+114.04) K51, C2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45, M48, M120, M228, M270, M284, M314, M326, M356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ation (+42.01) G2, A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midation (+0.98) N13, Q42, Q60, Q3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amidomethylation (+57.02)  C18, C218, C258, C286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ylation (+14.02) K19, H74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biquitin (+114.04) K51, S61, K62, S200, C286, K316, S359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biquitination (+383.23) K19;</w:t>
            </w:r>
          </w:p>
          <w:p>
            <w:pPr>
              <w:pStyle w:val="Normal"/>
              <w:tabs>
                <w:tab w:val="clear" w:pos="708"/>
                <w:tab w:val="center" w:pos="87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ylation (+79.97) S15, S53, S200, Y219, T319, T352</w:t>
              <w:tab/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A6, Actin 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eastAsia="Times New Roman" w:cs="Times New Roman"/>
                <w:color w:val="575757"/>
                <w:sz w:val="20"/>
                <w:szCs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T45195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48, M51, M86, M329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amidomethylation (+57.02) C37, C56, C289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midation (+0.98) Q45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ylation (+14.02) R43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biquitination (+383.23)   K88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biquitin (+114.04) T9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48, M51, M86, M329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48, M51, M86, M329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amidomethylation (+57.02) 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F1a/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Ferritin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eastAsia="Times New Roman" w:cs="Times New Roman"/>
                <w:color w:val="575757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lang w:eastAsia="ru-RU"/>
              </w:rPr>
              <w:t>MK520983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eastAsia="Times New Roman" w:cs="Times New Roman"/>
                <w:color w:val="575757"/>
                <w:sz w:val="20"/>
                <w:szCs w:val="20"/>
                <w:lang w:eastAsia="ru-RU"/>
              </w:rPr>
            </w:pPr>
            <w:r>
              <w:rPr>
                <w:rFonts w:cs="Times New Roman" w:ascii="Times New Roman" w:hAnsi="Times New Roman"/>
                <w:color w:val="575757"/>
                <w:sz w:val="20"/>
                <w:szCs w:val="20"/>
                <w:shd w:fill="FFFFFF" w:val="clear"/>
              </w:rPr>
              <w:t>MT4238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C2D2E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shd w:fill="FFFFFF" w:val="clear"/>
                <w:lang w:eastAsia="ru-RU"/>
              </w:rPr>
              <w:t> 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45, M67, M97, M114, M12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45, M67, M97, M114, M12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on (+15.99) M45, M67, M97, M114, M126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nsolas">
    <w:charset w:val="cc"/>
    <w:family w:val="modern"/>
    <w:pitch w:val="default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WW8Num1z0">
    <w:name w:val="WW8Num1z0"/>
    <w:qFormat/>
    <w:rPr/>
  </w:style>
  <w:style w:type="character" w:styleId="Style14">
    <w:name w:val="Основной шрифт абзаца"/>
    <w:qFormat/>
    <w:rPr/>
  </w:style>
  <w:style w:type="character" w:styleId="Style15">
    <w:name w:val="Текст Знак"/>
    <w:qFormat/>
    <w:rPr>
      <w:rFonts w:ascii="Consolas" w:hAnsi="Consolas" w:cs="Consolas"/>
      <w:sz w:val="21"/>
      <w:szCs w:val="21"/>
    </w:rPr>
  </w:style>
  <w:style w:type="character" w:styleId="HTML">
    <w:name w:val="Стандартный HTML Знак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Абзац списка"/>
    <w:basedOn w:val="Normal"/>
    <w:qFormat/>
    <w:pPr>
      <w:spacing w:before="0" w:after="160"/>
      <w:ind w:left="720" w:hanging="0"/>
      <w:contextualSpacing/>
    </w:pPr>
    <w:rPr/>
  </w:style>
  <w:style w:type="paragraph" w:styleId="Style17">
    <w:name w:val="Текст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TML1">
    <w:name w:val="Стандартный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6T11:26:00Z</dcterms:created>
  <dc:creator>Пользователь Windows</dc:creator>
  <dc:description/>
  <cp:keywords/>
  <dc:language>en-US</dc:language>
  <cp:lastModifiedBy>Пользователь Windows</cp:lastModifiedBy>
  <dcterms:modified xsi:type="dcterms:W3CDTF">2026-05-12T13:33:00Z</dcterms:modified>
  <cp:revision>13</cp:revision>
  <dc:subject/>
  <dc:title/>
</cp:coreProperties>
</file>